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9EB23" w14:textId="77777777" w:rsidR="00641967" w:rsidRDefault="00641967" w:rsidP="0064196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6D8F8721" w14:textId="29B2761C" w:rsidR="00641967" w:rsidRPr="006D71A7" w:rsidRDefault="00641967" w:rsidP="0064196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D71A7">
        <w:rPr>
          <w:rFonts w:ascii="Times New Roman" w:hAnsi="Times New Roman" w:cs="Times New Roman"/>
          <w:b/>
          <w:sz w:val="24"/>
          <w:szCs w:val="24"/>
        </w:rPr>
        <w:t>S3 Table: Taxonomic hierarchy of bacteria family within the non-contaminated (NCS), abandoned pesticide-contaminated (AB-PCS) and active pesticide-contaminated (AC-PCS) soils.</w:t>
      </w:r>
    </w:p>
    <w:tbl>
      <w:tblPr>
        <w:tblW w:w="9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2"/>
        <w:gridCol w:w="1200"/>
        <w:gridCol w:w="1349"/>
        <w:gridCol w:w="884"/>
        <w:gridCol w:w="1349"/>
        <w:gridCol w:w="991"/>
        <w:gridCol w:w="1349"/>
      </w:tblGrid>
      <w:tr w:rsidR="00641967" w:rsidRPr="00960C3D" w14:paraId="55E7187D" w14:textId="77777777" w:rsidTr="00581BF9">
        <w:trPr>
          <w:trHeight w:val="312"/>
        </w:trPr>
        <w:tc>
          <w:tcPr>
            <w:tcW w:w="2682" w:type="dxa"/>
            <w:shd w:val="clear" w:color="auto" w:fill="auto"/>
            <w:noWrap/>
            <w:vAlign w:val="bottom"/>
          </w:tcPr>
          <w:p w14:paraId="363FE7C3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122" w:type="dxa"/>
            <w:gridSpan w:val="6"/>
            <w:shd w:val="clear" w:color="auto" w:fill="auto"/>
            <w:noWrap/>
            <w:vAlign w:val="bottom"/>
          </w:tcPr>
          <w:p w14:paraId="4CAAF789" w14:textId="77777777" w:rsidR="00641967" w:rsidRPr="00960C3D" w:rsidRDefault="00641967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</w:tr>
      <w:tr w:rsidR="00641967" w:rsidRPr="00960C3D" w14:paraId="0ECE03A8" w14:textId="77777777" w:rsidTr="00581BF9">
        <w:trPr>
          <w:trHeight w:val="312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1DA34576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AC6F60" w14:textId="77777777" w:rsidR="00641967" w:rsidRPr="00960C3D" w:rsidRDefault="00641967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S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1396F7F" w14:textId="77777777" w:rsidR="00641967" w:rsidRPr="00960C3D" w:rsidRDefault="00641967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37728C3" w14:textId="77777777" w:rsidR="00641967" w:rsidRPr="00960C3D" w:rsidRDefault="00641967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-PCS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D63A193" w14:textId="77777777" w:rsidR="00641967" w:rsidRPr="00960C3D" w:rsidRDefault="00641967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23A4AFD" w14:textId="77777777" w:rsidR="00641967" w:rsidRPr="00960C3D" w:rsidRDefault="00641967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-PCS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15B836E" w14:textId="77777777" w:rsidR="00641967" w:rsidRPr="00960C3D" w:rsidRDefault="00641967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</w:tr>
      <w:tr w:rsidR="00641967" w:rsidRPr="00960C3D" w14:paraId="2A4C71C4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06EFEB4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2DFB7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815917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E79B49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E12714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48FA75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614E2C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3</w:t>
            </w:r>
          </w:p>
        </w:tc>
      </w:tr>
      <w:tr w:rsidR="00641967" w:rsidRPr="00960C3D" w14:paraId="26B74F74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1B529A5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mmat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0B76A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8D4E5F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A8674F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34211D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8B2D3A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F6E54C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9</w:t>
            </w:r>
          </w:p>
        </w:tc>
      </w:tr>
      <w:tr w:rsidR="00641967" w:rsidRPr="00960C3D" w14:paraId="795DF14C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616FE3F7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8957D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BFCB10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81FF0B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C61BB5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C5E1C2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169F80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41967" w:rsidRPr="00960C3D" w14:paraId="0EB19C9F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23FEE400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occ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7DA35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2F074E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DC0DCF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AEABC6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A4AF49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895322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2377C0F2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4ED237E2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B6B4D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94375F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C12506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5A4B73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B16CEB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50532B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641967" w:rsidRPr="00960C3D" w14:paraId="63E57675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4431C04E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dacea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AB599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F99976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25138A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0F8603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391467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748836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41967" w:rsidRPr="00960C3D" w14:paraId="02129025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4FE4C41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C04D1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E59CEA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659ED6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2F66C1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29E04D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32DE0B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641967" w:rsidRPr="00960C3D" w14:paraId="6675ED7B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D308FBE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073D9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FD3E63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F3288C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0B6A6E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A2E50A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DD9C56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641967" w:rsidRPr="00960C3D" w14:paraId="4E8136D0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5248051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xal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5B8E3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76B0E2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10A968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E3E9BD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2ECF07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6D257D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641967" w:rsidRPr="00960C3D" w14:paraId="6C05B4D3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4E20A3A0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3217B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DC4216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842D53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6FAACF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9CA87F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9CE57A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41967" w:rsidRPr="00960C3D" w14:paraId="77E0E4E0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31F6F8F7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ospha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B9EE6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9FAC01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3A9710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661041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2E5A55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F04D80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641967" w:rsidRPr="00960C3D" w14:paraId="346E3129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9B95F49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893B6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6B7B32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05FF05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B946DB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842923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CF169A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641967" w:rsidRPr="00960C3D" w14:paraId="7B2F426A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260CC69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iel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8E9BC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7FC088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ADEFF1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7ED51C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667F8A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DBA9D3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641967" w:rsidRPr="00960C3D" w14:paraId="67F45B38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F13D61D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0A0F3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7F7AF4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40B933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B1B011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605A90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232F52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641967" w:rsidRPr="00960C3D" w14:paraId="0DB540D0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245C6310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homicrob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512FF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0AAA1D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D0FF0B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792E2D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9143E3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8A2EEF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</w:tr>
      <w:tr w:rsidR="00641967" w:rsidRPr="00960C3D" w14:paraId="36175C6C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D8413F2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obacte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FE277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3C161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727088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F7EFD0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5BDFB8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466C81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641967" w:rsidRPr="00960C3D" w14:paraId="24AB28A7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39415FF2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0" w:name="_Hlk195566797"/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rellu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0A900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C44DAA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88403C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B924A2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63397F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45A3B8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</w:tr>
      <w:tr w:rsidR="00641967" w:rsidRPr="00960C3D" w14:paraId="5A1A52FB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5434A63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1" w:name="_Hlk195566840"/>
            <w:bookmarkEnd w:id="0"/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amonadaceae</w:t>
            </w:r>
            <w:bookmarkEnd w:id="1"/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8988E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4554CE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773E4A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416BC7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74A1CF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1461ED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641967" w:rsidRPr="00960C3D" w14:paraId="239C87FC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3EEE5375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troph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04750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E0AC9B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EE8429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F4FC35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206DA8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BFAE7D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641967" w:rsidRPr="00960C3D" w14:paraId="78DECE48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47198B77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pi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08218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4FC2FC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9C2EF4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661E01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3DEAAC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04A2E4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641967" w:rsidRPr="00960C3D" w14:paraId="61D22C55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69C9499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dyrhizob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FD6F8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8AD300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717E15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A2CC94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332A09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8481EC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641967" w:rsidRPr="00960C3D" w14:paraId="0CC5B7E4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6FBA9DF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spiril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B0A68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6F2679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C7BA7D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EE313F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880AB6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B3DCBF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641967" w:rsidRPr="00960C3D" w14:paraId="07BADD86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82C697E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ijerinck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D7BB1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130998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07D960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CF030F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592C7E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B0B9E0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641967" w:rsidRPr="00960C3D" w14:paraId="2BE98637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26D102C5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llobacte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64160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9AE224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865AA7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F48E18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A00091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E68F77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641967" w:rsidRPr="00960C3D" w14:paraId="06A01220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38CEAF7E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st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2F417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BF0A55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A03CC5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EC3792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C0AB81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24405D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641967" w:rsidRPr="00960C3D" w14:paraId="20D76E62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45E3F805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ang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AEB09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9B9B18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3DB661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2E99F4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79170B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19D0BB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641967" w:rsidRPr="00960C3D" w14:paraId="66487634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3B26598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t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F0305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27B555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084EAD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63292A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D30C1E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28B54F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641967" w:rsidRPr="00960C3D" w14:paraId="3BD61BC0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4EB9252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rasporang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58F6B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BFD49F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F0B0B6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5C2431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895ACA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10DDCA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23D7851B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FF379FB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ctomycet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9B54D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413BBD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418FB5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D70391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549F49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1389C7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641967" w:rsidRPr="00960C3D" w14:paraId="6EC8A6D8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E1A2AA9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rubr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E364A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A99D4B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A81DC7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2F3FB0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4F30D8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B5B75F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641967" w:rsidRPr="00960C3D" w14:paraId="2D9CE647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22B595D2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415BC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569B30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30540E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B9783F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EAF188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E4C3BB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641967" w:rsidRPr="00960C3D" w14:paraId="12CAAD24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73B0E1A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isseriacea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98F34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9B8EF8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6CA3C5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779290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E27A21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182678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41967" w:rsidRPr="00960C3D" w14:paraId="6A0C0F72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46104AA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Kori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FCA54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F5D857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1D6C71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7A02CB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6E0829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DFF668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641967" w:rsidRPr="00960C3D" w14:paraId="26C0E6A6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6BB9652C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monospo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6B443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825D0B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DC506A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A9CE60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03228B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F518DF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641967" w:rsidRPr="00960C3D" w14:paraId="34FFC22F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15D2992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10B9E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2B7BF8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E3BB9A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44EB93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B24B35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A00350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41967" w:rsidRPr="00960C3D" w14:paraId="3885C35F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2C96116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omonad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9E64E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192D36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8C5FC0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E63577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41E3FE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787319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41967" w:rsidRPr="00960C3D" w14:paraId="796B0F4F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EA4EDB9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40C6B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8146C1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2829F3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823E9E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4D1680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091EE2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41967" w:rsidRPr="00960C3D" w14:paraId="53554FB9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B37372C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monospo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4C608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D20418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97EEF7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5B5D28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B5AF35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B35359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641967" w:rsidRPr="00960C3D" w14:paraId="5FE51D1A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AE047B3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b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2B492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CA381E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7BADE4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6EED4C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3651DC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934F69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641967" w:rsidRPr="00960C3D" w14:paraId="2BCB4F9A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39A6042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cardioid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6BC0D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4D0905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03EADA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F98BB2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150BF0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1BE478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641967" w:rsidRPr="00960C3D" w14:paraId="5447FFF7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31B99219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t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26AA0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1561D1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FA7FFC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B0C8D7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B9C316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220ED9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641967" w:rsidRPr="00960C3D" w14:paraId="458CC89A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69338A75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itinophag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53A1A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86CE31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450294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24CF07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CB21DB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82A9B1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41967" w:rsidRPr="00960C3D" w14:paraId="7CB4885A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44F89077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CAFAE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C072E7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A8DF22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28EBB9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8BFADB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C78ADE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41967" w:rsidRPr="00960C3D" w14:paraId="2E494C6C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34DFD431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l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DC1A1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BE0D5D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B7886E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9DB1D3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5FB7DC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C15E04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41967" w:rsidRPr="00960C3D" w14:paraId="26CFE1DB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4D059C28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iang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448AF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F93F6C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A7004F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67C5B0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BBD758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E51E51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6E51EB45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0185153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icyclobacil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F48A9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3746CA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478772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C7F765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0EB043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30EEAC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2287F29D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7BBB67F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rochaet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54FD6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28B2FE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0B909E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5BCE4A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A9D252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9A60E8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641967" w:rsidRPr="00960C3D" w14:paraId="57EE0A34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47332E5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xiel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746E6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7BD59B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628711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887597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B81245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45B26D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41967" w:rsidRPr="00960C3D" w14:paraId="45651198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620A4FA5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br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9E563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55E5DB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03CFD6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ED1674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273DDF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21832E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641967" w:rsidRPr="00960C3D" w14:paraId="73B41C68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160D9F8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ingomonad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96F29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8E42E4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4CFCA2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28A559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0034B0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961B04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641967" w:rsidRPr="00960C3D" w14:paraId="7722DAC5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FB2BDB6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bacte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24D9B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BC213B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F7ADDB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799BDC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013646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2FE76D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641967" w:rsidRPr="00960C3D" w14:paraId="2376815E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F2FA0F0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odermatophi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3DD1B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BA2E14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2A9101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ADA73F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9A03E2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37DFD9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641967" w:rsidRPr="00960C3D" w14:paraId="62BFF317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44DC220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stoc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1D0A5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3224E6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625772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65877B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AF6A1F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2AF864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41967" w:rsidRPr="00960C3D" w14:paraId="43645270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8DD9F41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rantimonad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33820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80FA19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AB77C1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C2074F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434162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D438C2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41967" w:rsidRPr="00960C3D" w14:paraId="1B61121D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ABB7B36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bulb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72AF5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BBE809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657F9B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813F20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0386C2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F98FE5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641967" w:rsidRPr="00960C3D" w14:paraId="2FF4D9B9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600AE36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cobacte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2838F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91F26F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B27930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840223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F6DC4C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12267C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641967" w:rsidRPr="00960C3D" w14:paraId="594B31C4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F51552A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card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3D069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633DDD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ED2B0B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3D3138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3A03BB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51ECA7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57AAE53D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34C11EEB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exi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CBFAB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F5EBE3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0B3F53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2D2D92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DE0AFF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FCB5C9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41967" w:rsidRPr="00960C3D" w14:paraId="5ED2B907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22948B3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D6D85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135546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5F29C2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5D3D4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F041CE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BD6143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641967" w:rsidRPr="00960C3D" w14:paraId="54BF0959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5113827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lactobacil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A41E9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3373CD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925A26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3D3256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64EB9C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53B086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641967" w:rsidRPr="00960C3D" w14:paraId="3948F9F7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3FD68DAC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erolin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05E05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D7D4AA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AA657C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A81C55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F7D151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C9EF5D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641967" w:rsidRPr="00960C3D" w14:paraId="6D74DF02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3FAA448F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bulbif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14F4E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903D1F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29A528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55D3AE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4A936F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AAE580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1B33B729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379C4C55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iophag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29356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1F309D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3CE1B6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4FE577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C6F527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5BC7DD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641967" w:rsidRPr="00960C3D" w14:paraId="31B4B8E5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2A065984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imicrob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A4EA9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1C8107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32DC51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DEE948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4C4564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B2EE93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641967" w:rsidRPr="00960C3D" w14:paraId="78D3C3D3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D25F697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71F10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2392C4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665891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04958F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8E740F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AB33A6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41967" w:rsidRPr="00960C3D" w14:paraId="3EA2B695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6F0C6A03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sporang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4BF8B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F924A0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A2F6A9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819714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31BC11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ACBFC8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641967" w:rsidRPr="00960C3D" w14:paraId="0B6DD6E7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343442E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obacteracea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9B483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E2E45F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03EF95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AF1161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DE937C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70D11B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76F47461" w14:textId="77777777" w:rsidTr="00581BF9">
        <w:trPr>
          <w:trHeight w:val="323"/>
        </w:trPr>
        <w:tc>
          <w:tcPr>
            <w:tcW w:w="2682" w:type="dxa"/>
            <w:shd w:val="clear" w:color="auto" w:fill="auto"/>
            <w:vAlign w:val="center"/>
            <w:hideMark/>
          </w:tcPr>
          <w:p w14:paraId="0FDA1697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ovidencia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ailandens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A15AF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52AE9A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A53840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0FD469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F89788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E1A7F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41967" w:rsidRPr="00960C3D" w14:paraId="561FCC2F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B21B769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85E88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7362B0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41E91E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3D102C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46418F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F1E3D3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641967" w:rsidRPr="00960C3D" w14:paraId="705E3853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CE9196B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kenel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80D86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AFA48D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EC9827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39F4D6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1691C0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865B1A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26895968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69A3B95E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ergist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0B36A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E3D311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C8FFEB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B2B8C6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0B5D75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B12AD2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641967" w:rsidRPr="00960C3D" w14:paraId="11B2E56E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E37B302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Bacteroid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DB57D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EC51C7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AE28AE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FF883A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BE0A56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435DED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641967" w:rsidRPr="00960C3D" w14:paraId="600B82E6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7186217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ank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77B78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4C80E6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9DD823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1DA9C4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AA93CA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987F69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641967" w:rsidRPr="00960C3D" w14:paraId="4757453A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34A9AA6A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bacte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FB7DD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A16CEE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80C909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513E9C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7FCCAA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F7C54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641967" w:rsidRPr="00960C3D" w14:paraId="46100AA6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A078A26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4BC9F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C8FF3C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988EEF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5445E5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AE4C71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5B684C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641967" w:rsidRPr="00960C3D" w14:paraId="0447E0F5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0756C07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actinomycet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BE2DB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1EBE7E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22C1B0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11699E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B1B77D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7D0E75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641967" w:rsidRPr="00960C3D" w14:paraId="4AA7822F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48DBD24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9DF96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374B5E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F7383E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D985A7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8D2378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3A922C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641967" w:rsidRPr="00960C3D" w14:paraId="4FAC8DD5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73A1BC5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cardiops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480E1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652353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ACF7DA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5145C3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923719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FC8A69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641967" w:rsidRPr="00960C3D" w14:paraId="4729534E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29C9F23B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thiosulfovibrion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5E90B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DE2505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E30D24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1FEC76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6339DD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53A430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641967" w:rsidRPr="00960C3D" w14:paraId="3AD3CEA4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76DBE4A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ococc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29E66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A78451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2FEACF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F3E490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383C44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10E40A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641967" w:rsidRPr="00960C3D" w14:paraId="46C80856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6AAB4058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synnemat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D056D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1A0855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6294C6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963E7E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8C53BE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197C75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641967" w:rsidRPr="00960C3D" w14:paraId="3032F40F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2F4A503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xococc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6B086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B2F417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EEFA3E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A6F08B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0AE38B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6C35F7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641967" w:rsidRPr="00960C3D" w14:paraId="119D7454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2DC9BF63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ctival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C00DE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5E362E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F5683B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5082C7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59DDBE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409A8C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641967" w:rsidRPr="00960C3D" w14:paraId="1231353E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6084624D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BC0F1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69CE85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C8AF1E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9700F8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B0F8BC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E710DF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641967" w:rsidRPr="00960C3D" w14:paraId="1DA59ADE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4D438B6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903F8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4E2450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780259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A2E12B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49053D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FEE224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41967" w:rsidRPr="00960C3D" w14:paraId="791A9914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532FC67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09FFB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AA4ED7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436FF7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CF26CA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B3E9A3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BAEB9C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41967" w:rsidRPr="00960C3D" w14:paraId="042EBE5A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C6F89AF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istensenel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01A3F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FFC06B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29A2EA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FFBF7B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05BBCF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A6C34B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41967" w:rsidRPr="00960C3D" w14:paraId="28C3C090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0494635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romicrobium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anjiei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172BF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1FF160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1FCB5D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6D9459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84F59B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731B39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41967" w:rsidRPr="00960C3D" w14:paraId="0A5D4628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8BF0ED4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nocard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A8D5E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C22AE3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981A59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DBB057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ACCD3F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EEC4D4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41967" w:rsidRPr="00960C3D" w14:paraId="1F15207C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37592A33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micromonospo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B4ACC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856699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61D074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2AD886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656040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CE52DA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641967" w:rsidRPr="00960C3D" w14:paraId="63297D72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88BED19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ormid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13867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71A476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63292B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D341F5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3A3662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E92072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41967" w:rsidRPr="00960C3D" w14:paraId="65861D04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49BE582E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cyc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49A76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2A86B0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21E6CA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43BAB7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02E022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015205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41967" w:rsidRPr="00960C3D" w14:paraId="2F1E897D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65140EDF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neospo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8B7AD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AF497A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46A735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2D8187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72E6B3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AD4C1E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75771993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418D5574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monella enteri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14233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D97301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C1DF1E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3D4E55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96EC83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A04CE9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2FB6770F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51D139C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uli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86479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574AEA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85C942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2ABAC0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EF2590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24F853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4F74BE49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6023965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pionibacte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607AF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65ADE3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70C384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AD6DFB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05161F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D2855E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64D936E5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4CB4CCE9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25F10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D9D0A2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C9AC41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860BAF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1F2243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1646DE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53A56B6A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C1BD251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mbiobacte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60798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A2396B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25B01A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85ACBC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E47FA3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A56EBE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15507354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C16A192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inilab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410C4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9808FA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414CD2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D0FC4F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104D3A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137D0C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5A2A93A0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4A65109E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uromonad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3B529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8DC58D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8496F8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4492B3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60BE9A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20E504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02A85723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2E6E472E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inetobacter </w:t>
            </w: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ucae</w:t>
            </w:r>
            <w:proofErr w:type="spellEnd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AD725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4079FF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3916B7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CD4F48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0B4896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908D38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5226C6EF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F2392D0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cyst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C3F8C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32BB22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E5E3D1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0595FC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FBD6F9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16F33E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3EBD46E5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34AAAAA6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ligen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61646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D55321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870379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411400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4D2DBE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84C35E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714002B9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E55A6D0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anabaen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ED81C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098B83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DDEDDC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9F015E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A85389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3D9452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41967" w:rsidRPr="00960C3D" w14:paraId="4A5D7604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3FB56DB7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cyc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3EDEB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CF31F7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60C1F2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A13269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BBBE3B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21AD4A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49DA125D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E8565BE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monospo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9D389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091ABF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F7FD14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58CEF8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ACEF52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0A089F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31427C9B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4DFF4BC2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tothiorhodospi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0A206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D88E6F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811F86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4749E9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8F46EF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45162A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7F958263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EB31B47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mirabil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2A4BE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9ADF5D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1BC2F2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B6A28B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2A9A34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0E941F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4D62688E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25B81D5B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monella enterica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4AFC9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EC9AA4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995B20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EDB2FF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9CB57B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8F0EA8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237C5F02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351E0E2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ogenophil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2D1B0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87224E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DFF3B9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39ED39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F294FA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EE1B22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051F53E0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5558539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E4D01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10F1FD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C44C10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4AE58E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F9464B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AE8841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7E26A809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DE167BB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Methylobacte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5542F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0F76D0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F1F6BD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3798C2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90159E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3E2C83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2299916D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2C094FDD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tophag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49AF0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1CC359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2300B7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8349D8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58B76C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259302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5F6E8D65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86CD816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troph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AACDD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DA8532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D8ADE0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374A1D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C70785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1C64C6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36E7A22F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2F334484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thr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D85A3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309B6C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6B62FC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654FC8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568A93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B2FE16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301C8B6F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6F45B685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cocc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77F72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551E0F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1316F3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083EC5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00EA64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D0D3E5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7CEC8A26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21DEB47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ligen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D7E75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5D3120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D67887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7E9E7C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36CEAB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4758E9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47C94ACE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97CDCB4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2B937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0C557A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DBFB10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DF8195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1F0DB6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01CB14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0C2A8137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0479728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vibrion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7E969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46446D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5FEAF7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69DA69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90CEA9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F8F6BE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13BBB8A0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5ABD2BA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phag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C008C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11E9B8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E40877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C98E34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052E8F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C10A7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595BA68F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23A68CDD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ank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76AE1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F01D2E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405CE8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DD0D14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EF89E1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2D53B9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35C4A284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2C119737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imicrob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E2D59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E29266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BB2EC6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A23DAA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C86F03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FBB0BE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5E2B5E5D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39B769F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br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22955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FC813C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9ACA09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E98FFF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EA09B6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276446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4D0114EB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40CFF70B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iophag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4531F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A9BC4A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4D4EDC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B399D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0222BD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9F9BE2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2F6E22DD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3D8C5609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erolin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CD68D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23CDF1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44687E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0D7DAD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3F35FF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AB57C4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4378B3DE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2F3C350E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sciricketts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CC197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7FA2A6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33A478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DD7CFA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B4614E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A9DD17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038623CC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89920FF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ct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9385D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782739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298D2F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BE19A7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8F0313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19D886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243875E8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4C17F6D1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thonomonad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64821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0E0C31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9A83AE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5E917B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A40DF8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5CC933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1907BBED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250FFF5A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mmatimonad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C3F0C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4F87D9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BF6394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0015B6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F1D224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BB850F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2C0B2964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8C1279F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b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19E54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D7D27C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56B374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D35B8E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10247C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F88BEC4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63E31E23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433FA00B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ptococc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EBA11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C90843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F2D121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F1CBE19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CB59D9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E6AD7B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228EE873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1B0812A3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diline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BFBC9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9B31B1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7221AB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267B98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044F16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FED6D8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727E8247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F783D8C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ocad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DDFF6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99CAABA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A4E68E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D1B3CC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8F6CC5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F094A9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763108A6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A58C351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bacter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49FF6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3D8BBF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CAF8B2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57A5F9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2B2DB08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289A95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4353F0E2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5225B70D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denscaten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EC4A1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2E3EC9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CF81D3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585C84F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8625CE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092304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43E313FF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064CF20F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EEE8C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8646D5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FC356AE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3E13457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1A1D35C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8363D8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1BB01C76" w14:textId="77777777" w:rsidTr="00581BF9">
        <w:trPr>
          <w:trHeight w:val="312"/>
        </w:trPr>
        <w:tc>
          <w:tcPr>
            <w:tcW w:w="2682" w:type="dxa"/>
            <w:shd w:val="clear" w:color="auto" w:fill="auto"/>
            <w:vAlign w:val="center"/>
            <w:hideMark/>
          </w:tcPr>
          <w:p w14:paraId="79830110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cobacteriace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CCC47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798DFD2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ECF3AAD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F0AF250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1FEBD6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4B415A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41967" w:rsidRPr="00960C3D" w14:paraId="029F8D4C" w14:textId="77777777" w:rsidTr="00581BF9">
        <w:trPr>
          <w:trHeight w:val="312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4E409E74" w14:textId="77777777" w:rsidR="00641967" w:rsidRPr="00960C3D" w:rsidRDefault="00641967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0B9BD6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,07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8663675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4441EE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,61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462CCF3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D5D6D3B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,64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43439F1" w14:textId="77777777" w:rsidR="00641967" w:rsidRPr="00960C3D" w:rsidRDefault="00641967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.00</w:t>
            </w:r>
          </w:p>
        </w:tc>
      </w:tr>
    </w:tbl>
    <w:p w14:paraId="5266ACDA" w14:textId="77777777" w:rsidR="007551D8" w:rsidRDefault="007551D8"/>
    <w:sectPr w:rsidR="00755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967"/>
    <w:rsid w:val="001738EE"/>
    <w:rsid w:val="00246BC9"/>
    <w:rsid w:val="00641967"/>
    <w:rsid w:val="007551D8"/>
    <w:rsid w:val="0080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A4312"/>
  <w15:chartTrackingRefBased/>
  <w15:docId w15:val="{E7558FDC-9B1C-441E-A86B-22F079DEF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967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96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96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96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96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96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96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96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96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96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9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9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9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9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9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9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9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9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1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96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19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96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19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967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19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9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96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4196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5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48</dc:creator>
  <cp:keywords/>
  <dc:description/>
  <cp:lastModifiedBy>4948</cp:lastModifiedBy>
  <cp:revision>1</cp:revision>
  <dcterms:created xsi:type="dcterms:W3CDTF">2025-04-23T17:35:00Z</dcterms:created>
  <dcterms:modified xsi:type="dcterms:W3CDTF">2025-04-23T17:35:00Z</dcterms:modified>
</cp:coreProperties>
</file>